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7D0B7" w14:textId="039F31AD" w:rsidR="00807D30" w:rsidRPr="00590420" w:rsidRDefault="00807D30" w:rsidP="00590420">
      <w:pPr>
        <w:pStyle w:val="Heading2"/>
      </w:pPr>
      <w:r w:rsidRPr="00590420">
        <w:t xml:space="preserve">Search </w:t>
      </w:r>
      <w:r w:rsidR="001E5B6C" w:rsidRPr="00590420">
        <w:t>Strategy</w:t>
      </w:r>
    </w:p>
    <w:p w14:paraId="41BF01DA" w14:textId="76DDBA68" w:rsidR="00807D30" w:rsidRDefault="00807D30" w:rsidP="00807D30">
      <w:p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earches to the databases will adhere to the general following structure: (digital endpoints) AND (validation-area terms).</w:t>
      </w:r>
      <w:bookmarkStart w:id="0" w:name="_GoBack"/>
      <w:bookmarkEnd w:id="0"/>
      <w:r>
        <w:rPr>
          <w:rFonts w:ascii="Arial" w:hAnsi="Arial" w:cs="Arial"/>
          <w:color w:val="000000" w:themeColor="text1"/>
        </w:rPr>
        <w:t xml:space="preserve"> The search strategy for MEDLINE (PubMed) is as follows (Table </w:t>
      </w:r>
      <w:r w:rsidR="00C752B7">
        <w:rPr>
          <w:rFonts w:ascii="Arial" w:hAnsi="Arial" w:cs="Arial"/>
          <w:color w:val="000000" w:themeColor="text1"/>
        </w:rPr>
        <w:t>A</w:t>
      </w:r>
      <w:r w:rsidR="0071013F"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>).</w:t>
      </w:r>
    </w:p>
    <w:p w14:paraId="57B6EE52" w14:textId="270E2902" w:rsidR="00807D30" w:rsidRDefault="00807D30" w:rsidP="00807D30">
      <w:pPr>
        <w:spacing w:before="100" w:beforeAutospacing="1" w:after="100" w:afterAutospacing="1"/>
        <w:rPr>
          <w:rFonts w:ascii="Arial" w:hAnsi="Arial" w:cs="Arial"/>
          <w:color w:val="000000" w:themeColor="text1"/>
        </w:rPr>
      </w:pPr>
      <w:r w:rsidRPr="00B658F4">
        <w:rPr>
          <w:rFonts w:ascii="Arial" w:hAnsi="Arial" w:cs="Arial"/>
          <w:b/>
          <w:color w:val="000000" w:themeColor="text1"/>
        </w:rPr>
        <w:t xml:space="preserve">Table </w:t>
      </w:r>
      <w:r w:rsidR="00C752B7" w:rsidRPr="00B658F4">
        <w:rPr>
          <w:rFonts w:ascii="Arial" w:hAnsi="Arial" w:cs="Arial"/>
          <w:b/>
          <w:color w:val="000000" w:themeColor="text1"/>
        </w:rPr>
        <w:t>A</w:t>
      </w:r>
      <w:r w:rsidRPr="00B658F4">
        <w:rPr>
          <w:rFonts w:ascii="Arial" w:hAnsi="Arial" w:cs="Arial"/>
          <w:b/>
          <w:color w:val="000000" w:themeColor="text1"/>
        </w:rPr>
        <w:t>1.</w:t>
      </w:r>
      <w:r>
        <w:rPr>
          <w:rFonts w:ascii="Arial" w:hAnsi="Arial" w:cs="Arial"/>
          <w:color w:val="000000" w:themeColor="text1"/>
        </w:rPr>
        <w:t xml:space="preserve"> Search strategy for MEDLINE (via PubMed)</w:t>
      </w:r>
      <w:r w:rsidR="00B658F4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58"/>
        <w:gridCol w:w="3413"/>
        <w:gridCol w:w="2549"/>
      </w:tblGrid>
      <w:tr w:rsidR="00807D30" w14:paraId="2C4AAFFF" w14:textId="77777777" w:rsidTr="001E5B6C">
        <w:tc>
          <w:tcPr>
            <w:tcW w:w="2859" w:type="dxa"/>
          </w:tcPr>
          <w:p w14:paraId="301F8103" w14:textId="6547ECB1" w:rsidR="00807D30" w:rsidRDefault="00807D30" w:rsidP="00B658F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ring. No.</w:t>
            </w:r>
          </w:p>
        </w:tc>
        <w:tc>
          <w:tcPr>
            <w:tcW w:w="3520" w:type="dxa"/>
            <w:hideMark/>
          </w:tcPr>
          <w:p w14:paraId="43A50F08" w14:textId="77777777" w:rsidR="00807D30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2637" w:type="dxa"/>
            <w:hideMark/>
          </w:tcPr>
          <w:p w14:paraId="2E3E6F90" w14:textId="77777777" w:rsidR="00807D30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807D30" w:rsidRPr="00A869A5" w14:paraId="0FC2B1B0" w14:textId="77777777" w:rsidTr="001E5B6C">
        <w:tc>
          <w:tcPr>
            <w:tcW w:w="2859" w:type="dxa"/>
            <w:hideMark/>
          </w:tcPr>
          <w:p w14:paraId="484E8475" w14:textId="77777777" w:rsidR="00807D30" w:rsidRPr="00B16CF1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#1 (digital endpoints terms)</w:t>
            </w:r>
          </w:p>
        </w:tc>
        <w:tc>
          <w:tcPr>
            <w:tcW w:w="3520" w:type="dxa"/>
          </w:tcPr>
          <w:p w14:paraId="4F920909" w14:textId="46FF25B5" w:rsidR="00807D30" w:rsidRPr="00A869A5" w:rsidRDefault="00807D30" w:rsidP="001E5B6C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"digital endpoint*" [Title/Abstract] OR "digital endpoints" [Title/Abstract:~2] OR "digital endpoint" [Title/Abstract:~2] OR "digital measure*" [Title/Abstract] OR "digital measures" [Title/Abstract:~2] OR  "digital measure" [Title/Abstract:~2] OR "novel endpoint*" [Title/Abstract] OR "novel endpoints" [Title/Abstract:~2] OR "novel endpoint" [Title/Abstract:~2] OR "digital biomarker*" [Title/Abstract] OR "digital biomarkers" [Title/Abstract:~2]  OR "digital biomarker" [Title/Abstract:~2] OR "digital outcome*" [Title/Abstract] OR "digital outcomes" [Title/Abstract:~2]  OR "digital outcome" [Title/Abstract:~2]</w:t>
            </w:r>
          </w:p>
        </w:tc>
        <w:tc>
          <w:tcPr>
            <w:tcW w:w="2637" w:type="dxa"/>
            <w:hideMark/>
          </w:tcPr>
          <w:p w14:paraId="30719089" w14:textId="1F50A9E5" w:rsidR="00807D30" w:rsidRPr="00A869A5" w:rsidRDefault="00807D30" w:rsidP="00B658F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2509</w:t>
            </w:r>
          </w:p>
        </w:tc>
      </w:tr>
      <w:tr w:rsidR="00807D30" w:rsidRPr="00A869A5" w14:paraId="0B7A1548" w14:textId="77777777" w:rsidTr="001E5B6C">
        <w:tc>
          <w:tcPr>
            <w:tcW w:w="2859" w:type="dxa"/>
            <w:hideMark/>
          </w:tcPr>
          <w:p w14:paraId="3B275F37" w14:textId="77777777" w:rsidR="00807D30" w:rsidRPr="00B16CF1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#2 (validation-area terms: clinical prediction)</w:t>
            </w: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20" w:type="dxa"/>
          </w:tcPr>
          <w:p w14:paraId="769CE3D9" w14:textId="45566340" w:rsidR="00807D30" w:rsidRPr="00A869A5" w:rsidRDefault="00807D30" w:rsidP="001E5B6C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validat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[Title/Abstract] OR "clinical prediction" [Title/Abstract] OR predict* [Title/Abstract] OR 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scor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 [Title/Abstract] OR 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observ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* [Title/Abstract] OR predictive value of tests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observer variation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</w:t>
            </w:r>
          </w:p>
        </w:tc>
        <w:tc>
          <w:tcPr>
            <w:tcW w:w="2637" w:type="dxa"/>
            <w:hideMark/>
          </w:tcPr>
          <w:p w14:paraId="7BDDEA7F" w14:textId="18B092FC" w:rsidR="00807D30" w:rsidRPr="00A869A5" w:rsidRDefault="00807D30" w:rsidP="00B658F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B658F4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188</w:t>
            </w:r>
            <w:r w:rsidR="00B658F4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542</w:t>
            </w:r>
          </w:p>
        </w:tc>
      </w:tr>
      <w:tr w:rsidR="00807D30" w:rsidRPr="00A869A5" w14:paraId="0286E4CE" w14:textId="77777777" w:rsidTr="001E5B6C">
        <w:tc>
          <w:tcPr>
            <w:tcW w:w="2859" w:type="dxa"/>
            <w:hideMark/>
          </w:tcPr>
          <w:p w14:paraId="658F2A78" w14:textId="77777777" w:rsidR="00807D30" w:rsidRPr="00B16CF1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#3 (validation-area terms: diagnosis)</w:t>
            </w: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20" w:type="dxa"/>
            <w:hideMark/>
          </w:tcPr>
          <w:p w14:paraId="405D2A17" w14:textId="77777777" w:rsidR="00807D30" w:rsidRPr="00A869A5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sensitiv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* [Title/Abstract] OR sensitivity and specificity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* [Title/Abstract] OR diagnosis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diagnostic*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diagnosis, differential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</w:t>
            </w:r>
          </w:p>
        </w:tc>
        <w:tc>
          <w:tcPr>
            <w:tcW w:w="2637" w:type="dxa"/>
            <w:hideMark/>
          </w:tcPr>
          <w:p w14:paraId="51248ECB" w14:textId="4CEAC210" w:rsidR="00807D30" w:rsidRPr="00A869A5" w:rsidRDefault="00807D30" w:rsidP="00B658F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 w:rsidR="00B658F4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029</w:t>
            </w:r>
            <w:r w:rsidR="00B658F4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807D30" w:rsidRPr="00A869A5" w14:paraId="734084DD" w14:textId="77777777" w:rsidTr="001E5B6C">
        <w:tc>
          <w:tcPr>
            <w:tcW w:w="2859" w:type="dxa"/>
            <w:hideMark/>
          </w:tcPr>
          <w:p w14:paraId="0C046B43" w14:textId="77777777" w:rsidR="00807D30" w:rsidRPr="00B16CF1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#4</w:t>
            </w:r>
            <w:r w:rsidRPr="00B16CF1">
              <w:t xml:space="preserve"> (</w:t>
            </w: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validation-area terms: prognosis)</w:t>
            </w: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20" w:type="dxa"/>
            <w:hideMark/>
          </w:tcPr>
          <w:p w14:paraId="20939434" w14:textId="77777777" w:rsidR="00807D30" w:rsidRPr="00A869A5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t xml:space="preserve"> 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is: incidence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mortality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follow up studies [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</w:t>
            </w:r>
            <w:proofErr w:type="spellStart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</w:t>
            </w:r>
            <w:proofErr w:type="spellEnd"/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* [Title/Abstract] OR predict* [Title/Abstract] OR course* [Title/Abstract]</w:t>
            </w:r>
          </w:p>
        </w:tc>
        <w:tc>
          <w:tcPr>
            <w:tcW w:w="2637" w:type="dxa"/>
            <w:hideMark/>
          </w:tcPr>
          <w:p w14:paraId="58A95576" w14:textId="419C5E6D" w:rsidR="00807D30" w:rsidRPr="00A869A5" w:rsidRDefault="00807D30" w:rsidP="00B658F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B658F4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044</w:t>
            </w:r>
            <w:r w:rsidR="00B658F4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807D30" w:rsidRPr="00A869A5" w14:paraId="33C06F9F" w14:textId="77777777" w:rsidTr="001E5B6C">
        <w:tc>
          <w:tcPr>
            <w:tcW w:w="2859" w:type="dxa"/>
            <w:hideMark/>
          </w:tcPr>
          <w:p w14:paraId="0D361783" w14:textId="77777777" w:rsidR="00807D30" w:rsidRPr="00B16CF1" w:rsidRDefault="00807D30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16C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#5 (Final)</w:t>
            </w:r>
          </w:p>
        </w:tc>
        <w:tc>
          <w:tcPr>
            <w:tcW w:w="3520" w:type="dxa"/>
          </w:tcPr>
          <w:p w14:paraId="39A5D06F" w14:textId="1E2A6791" w:rsidR="00807D30" w:rsidRPr="00A869A5" w:rsidRDefault="00807D30" w:rsidP="001E5B6C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#1 AND (#2 OR #3 OR #4)</w:t>
            </w:r>
          </w:p>
        </w:tc>
        <w:tc>
          <w:tcPr>
            <w:tcW w:w="2637" w:type="dxa"/>
            <w:hideMark/>
          </w:tcPr>
          <w:p w14:paraId="293A118F" w14:textId="26DF4661" w:rsidR="00807D30" w:rsidRPr="00A869A5" w:rsidRDefault="00807D30" w:rsidP="00B658F4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69A5">
              <w:rPr>
                <w:rFonts w:ascii="Arial" w:hAnsi="Arial" w:cs="Arial"/>
                <w:color w:val="000000" w:themeColor="text1"/>
                <w:sz w:val="20"/>
                <w:szCs w:val="20"/>
              </w:rPr>
              <w:t>1895</w:t>
            </w:r>
          </w:p>
        </w:tc>
      </w:tr>
    </w:tbl>
    <w:p w14:paraId="7886E3FA" w14:textId="77777777" w:rsidR="00807D30" w:rsidRPr="00A869A5" w:rsidRDefault="00807D30" w:rsidP="00807D30">
      <w:pPr>
        <w:spacing w:before="100" w:beforeAutospacing="1" w:after="100" w:afterAutospacing="1"/>
      </w:pPr>
      <w:r w:rsidRPr="00A869A5">
        <w:rPr>
          <w:rFonts w:ascii="Arial" w:hAnsi="Arial" w:cs="Arial"/>
          <w:color w:val="000000" w:themeColor="text1"/>
          <w:vertAlign w:val="superscript"/>
        </w:rPr>
        <w:t>1</w:t>
      </w:r>
      <w:r w:rsidRPr="00A869A5">
        <w:rPr>
          <w:rFonts w:ascii="Arial" w:hAnsi="Arial" w:cs="Arial"/>
          <w:color w:val="000000" w:themeColor="text1"/>
        </w:rPr>
        <w:t xml:space="preserve"> </w:t>
      </w:r>
      <w:r w:rsidRPr="00A869A5">
        <w:rPr>
          <w:rFonts w:ascii="Arial" w:hAnsi="Arial" w:cs="Arial"/>
          <w:color w:val="000000" w:themeColor="text1"/>
          <w:sz w:val="18"/>
          <w:szCs w:val="18"/>
        </w:rPr>
        <w:t>Search Filter for MEDLINE in PubMed Syntax for Clinical Prediction Guidelines maximizing sensitivity (</w:t>
      </w:r>
      <w:proofErr w:type="spellStart"/>
      <w:r w:rsidRPr="00A869A5">
        <w:rPr>
          <w:rFonts w:ascii="Arial" w:hAnsi="Arial" w:cs="Arial"/>
          <w:color w:val="000000" w:themeColor="text1"/>
          <w:sz w:val="18"/>
          <w:szCs w:val="18"/>
        </w:rPr>
        <w:t>Sen</w:t>
      </w:r>
      <w:proofErr w:type="spell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96%, </w:t>
      </w:r>
      <w:proofErr w:type="spellStart"/>
      <w:proofErr w:type="gramStart"/>
      <w:r w:rsidRPr="00A869A5">
        <w:rPr>
          <w:rFonts w:ascii="Arial" w:hAnsi="Arial" w:cs="Arial"/>
          <w:color w:val="000000" w:themeColor="text1"/>
          <w:sz w:val="18"/>
          <w:szCs w:val="18"/>
        </w:rPr>
        <w:t>Esp</w:t>
      </w:r>
      <w:proofErr w:type="spellEnd"/>
      <w:proofErr w:type="gram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79% and </w:t>
      </w:r>
      <w:proofErr w:type="spellStart"/>
      <w:r w:rsidRPr="00A869A5">
        <w:rPr>
          <w:rFonts w:ascii="Arial" w:hAnsi="Arial" w:cs="Arial"/>
          <w:color w:val="000000" w:themeColor="text1"/>
          <w:sz w:val="18"/>
          <w:szCs w:val="18"/>
        </w:rPr>
        <w:t>Acc</w:t>
      </w:r>
      <w:proofErr w:type="spell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79%), available at </w:t>
      </w:r>
      <w:hyperlink r:id="rId5" w:anchor="Reviews" w:history="1">
        <w:r w:rsidRPr="00A869A5">
          <w:rPr>
            <w:rStyle w:val="Hyperlink"/>
            <w:rFonts w:ascii="Arial" w:hAnsi="Arial" w:cs="Arial"/>
            <w:sz w:val="18"/>
            <w:szCs w:val="18"/>
          </w:rPr>
          <w:t>Health Information Research Unit - HIRU ~ Search Strategies for MEDLINE in Ovid Syntax and the PubMed translation (mcmaster.ca)</w:t>
        </w:r>
      </w:hyperlink>
    </w:p>
    <w:p w14:paraId="69E4D704" w14:textId="77777777" w:rsidR="00807D30" w:rsidRPr="00A869A5" w:rsidRDefault="00807D30" w:rsidP="00807D30">
      <w:pPr>
        <w:spacing w:before="100" w:beforeAutospacing="1" w:after="100" w:afterAutospacing="1"/>
        <w:rPr>
          <w:rStyle w:val="Hyperlink"/>
          <w:rFonts w:ascii="Arial" w:hAnsi="Arial" w:cs="Arial"/>
          <w:sz w:val="18"/>
          <w:szCs w:val="18"/>
        </w:rPr>
      </w:pPr>
      <w:r w:rsidRPr="00A869A5">
        <w:rPr>
          <w:rFonts w:ascii="Arial" w:hAnsi="Arial" w:cs="Arial"/>
          <w:color w:val="000000" w:themeColor="text1"/>
          <w:vertAlign w:val="superscript"/>
        </w:rPr>
        <w:lastRenderedPageBreak/>
        <w:t>2</w:t>
      </w:r>
      <w:r w:rsidRPr="00A869A5">
        <w:rPr>
          <w:rFonts w:ascii="Arial" w:hAnsi="Arial" w:cs="Arial"/>
          <w:color w:val="000000" w:themeColor="text1"/>
        </w:rPr>
        <w:t xml:space="preserve"> </w:t>
      </w:r>
      <w:r w:rsidRPr="00A869A5">
        <w:rPr>
          <w:rFonts w:ascii="Arial" w:hAnsi="Arial" w:cs="Arial"/>
          <w:color w:val="000000" w:themeColor="text1"/>
          <w:sz w:val="18"/>
          <w:szCs w:val="18"/>
        </w:rPr>
        <w:t>Search Filter for MEDLINE in PubMed Syntax for Diagnosis maximizing sensitivity (</w:t>
      </w:r>
      <w:proofErr w:type="spellStart"/>
      <w:r w:rsidRPr="00A869A5">
        <w:rPr>
          <w:rFonts w:ascii="Arial" w:hAnsi="Arial" w:cs="Arial"/>
          <w:color w:val="000000" w:themeColor="text1"/>
          <w:sz w:val="18"/>
          <w:szCs w:val="18"/>
        </w:rPr>
        <w:t>Sen</w:t>
      </w:r>
      <w:proofErr w:type="spell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99%, </w:t>
      </w:r>
      <w:proofErr w:type="spellStart"/>
      <w:proofErr w:type="gramStart"/>
      <w:r w:rsidRPr="00A869A5">
        <w:rPr>
          <w:rFonts w:ascii="Arial" w:hAnsi="Arial" w:cs="Arial"/>
          <w:color w:val="000000" w:themeColor="text1"/>
          <w:sz w:val="18"/>
          <w:szCs w:val="18"/>
        </w:rPr>
        <w:t>Esp</w:t>
      </w:r>
      <w:proofErr w:type="spellEnd"/>
      <w:proofErr w:type="gram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74%, </w:t>
      </w:r>
      <w:proofErr w:type="spellStart"/>
      <w:r w:rsidRPr="00A869A5">
        <w:rPr>
          <w:rFonts w:ascii="Arial" w:hAnsi="Arial" w:cs="Arial"/>
          <w:color w:val="000000" w:themeColor="text1"/>
          <w:sz w:val="18"/>
          <w:szCs w:val="18"/>
        </w:rPr>
        <w:t>Acc</w:t>
      </w:r>
      <w:proofErr w:type="spell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74%), available at </w:t>
      </w:r>
      <w:hyperlink r:id="rId6" w:anchor="Reviews" w:history="1">
        <w:r w:rsidRPr="00A869A5">
          <w:rPr>
            <w:rStyle w:val="Hyperlink"/>
            <w:rFonts w:ascii="Arial" w:hAnsi="Arial" w:cs="Arial"/>
            <w:sz w:val="18"/>
            <w:szCs w:val="18"/>
          </w:rPr>
          <w:t>Health Information Research Unit - HIRU ~ Search Strategies for MEDLINE in Ovid Syntax and the PubMed translation (mcmaster.ca)</w:t>
        </w:r>
      </w:hyperlink>
    </w:p>
    <w:p w14:paraId="21F7A0F6" w14:textId="6C355CB2" w:rsidR="00807D30" w:rsidRDefault="00807D30" w:rsidP="001E5B6C">
      <w:pPr>
        <w:spacing w:before="100" w:beforeAutospacing="1" w:after="100" w:afterAutospacing="1"/>
      </w:pPr>
      <w:r w:rsidRPr="00A869A5">
        <w:rPr>
          <w:rFonts w:ascii="Arial" w:hAnsi="Arial" w:cs="Arial"/>
          <w:color w:val="000000" w:themeColor="text1"/>
          <w:vertAlign w:val="superscript"/>
        </w:rPr>
        <w:t>3</w:t>
      </w:r>
      <w:r w:rsidRPr="00A869A5">
        <w:rPr>
          <w:rFonts w:ascii="Arial" w:hAnsi="Arial" w:cs="Arial"/>
          <w:color w:val="000000" w:themeColor="text1"/>
        </w:rPr>
        <w:t xml:space="preserve"> </w:t>
      </w:r>
      <w:r w:rsidRPr="00A869A5">
        <w:rPr>
          <w:rFonts w:ascii="Arial" w:hAnsi="Arial" w:cs="Arial"/>
          <w:color w:val="000000" w:themeColor="text1"/>
          <w:sz w:val="18"/>
          <w:szCs w:val="18"/>
        </w:rPr>
        <w:t>Search Filter for MEDLINE in PubMed Syntax for Prognosis maximizing sensitivity (</w:t>
      </w:r>
      <w:proofErr w:type="spellStart"/>
      <w:r w:rsidRPr="00A869A5">
        <w:rPr>
          <w:rFonts w:ascii="Arial" w:hAnsi="Arial" w:cs="Arial"/>
          <w:color w:val="000000" w:themeColor="text1"/>
          <w:sz w:val="18"/>
          <w:szCs w:val="18"/>
        </w:rPr>
        <w:t>Sen</w:t>
      </w:r>
      <w:proofErr w:type="spell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99%, </w:t>
      </w:r>
      <w:proofErr w:type="spellStart"/>
      <w:proofErr w:type="gramStart"/>
      <w:r w:rsidRPr="00A869A5">
        <w:rPr>
          <w:rFonts w:ascii="Arial" w:hAnsi="Arial" w:cs="Arial"/>
          <w:color w:val="000000" w:themeColor="text1"/>
          <w:sz w:val="18"/>
          <w:szCs w:val="18"/>
        </w:rPr>
        <w:t>Esp</w:t>
      </w:r>
      <w:proofErr w:type="spellEnd"/>
      <w:proofErr w:type="gram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80%, </w:t>
      </w:r>
      <w:proofErr w:type="spellStart"/>
      <w:r w:rsidRPr="00A869A5">
        <w:rPr>
          <w:rFonts w:ascii="Arial" w:hAnsi="Arial" w:cs="Arial"/>
          <w:color w:val="000000" w:themeColor="text1"/>
          <w:sz w:val="18"/>
          <w:szCs w:val="18"/>
        </w:rPr>
        <w:t>Acc</w:t>
      </w:r>
      <w:proofErr w:type="spellEnd"/>
      <w:r w:rsidRPr="00A869A5">
        <w:rPr>
          <w:rFonts w:ascii="Arial" w:hAnsi="Arial" w:cs="Arial"/>
          <w:color w:val="000000" w:themeColor="text1"/>
          <w:sz w:val="18"/>
          <w:szCs w:val="18"/>
        </w:rPr>
        <w:t xml:space="preserve"> 80%), available at </w:t>
      </w:r>
      <w:hyperlink r:id="rId7" w:anchor="Reviews" w:history="1">
        <w:r w:rsidRPr="00A869A5">
          <w:rPr>
            <w:rStyle w:val="Hyperlink"/>
            <w:rFonts w:ascii="Arial" w:hAnsi="Arial" w:cs="Arial"/>
            <w:sz w:val="18"/>
            <w:szCs w:val="18"/>
          </w:rPr>
          <w:t>Health Information Research Unit - HIRU ~ Search Strategies for MEDLINE in Ovid Syntax and the PubMed translation (mcmaster.ca)</w:t>
        </w:r>
      </w:hyperlink>
    </w:p>
    <w:sectPr w:rsidR="00807D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D30"/>
    <w:rsid w:val="001E5B6C"/>
    <w:rsid w:val="00590420"/>
    <w:rsid w:val="0071013F"/>
    <w:rsid w:val="00807D30"/>
    <w:rsid w:val="00A869A5"/>
    <w:rsid w:val="00B16CF1"/>
    <w:rsid w:val="00B658F4"/>
    <w:rsid w:val="00C75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14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D30"/>
    <w:pPr>
      <w:spacing w:line="256" w:lineRule="auto"/>
    </w:pPr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D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4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D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D3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D30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AU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07D30"/>
    <w:rPr>
      <w:color w:val="0000FF"/>
      <w:u w:val="single"/>
    </w:rPr>
  </w:style>
  <w:style w:type="table" w:styleId="TableGrid">
    <w:name w:val="Table Grid"/>
    <w:basedOn w:val="TableNormal"/>
    <w:uiPriority w:val="39"/>
    <w:rsid w:val="00807D30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59042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AU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D30"/>
    <w:pPr>
      <w:spacing w:line="256" w:lineRule="auto"/>
    </w:pPr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D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4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D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D3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D30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  <w:lang w:val="en-AU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07D30"/>
    <w:rPr>
      <w:color w:val="0000FF"/>
      <w:u w:val="single"/>
    </w:rPr>
  </w:style>
  <w:style w:type="table" w:styleId="TableGrid">
    <w:name w:val="Table Grid"/>
    <w:basedOn w:val="TableNormal"/>
    <w:uiPriority w:val="39"/>
    <w:rsid w:val="00807D30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59042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9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raunhoferportugal-my.sharepoint.com/personal/silvia_rego_fraunhofer_pt/Documents/Desktop/Protocol_Scoping_Review_COTIDIANA%2010082023%20(RH).docx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fraunhoferportugal-my.sharepoint.com/personal/silvia_rego_fraunhofer_pt/Documents/Desktop/Protocol_Scoping_Review_COTIDIANA%2010082023%20(RH).docx" TargetMode="External"/><Relationship Id="rId5" Type="http://schemas.openxmlformats.org/officeDocument/2006/relationships/hyperlink" Target="https://fraunhoferportugal-my.sharepoint.com/personal/silvia_rego_fraunhofer_pt/Documents/Desktop/Protocol_Scoping_Review_COTIDIANA%2010082023%20(RH).docx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 Rêgo</dc:creator>
  <cp:keywords/>
  <dc:description/>
  <cp:lastModifiedBy>Karthik</cp:lastModifiedBy>
  <cp:revision>8</cp:revision>
  <dcterms:created xsi:type="dcterms:W3CDTF">2023-09-07T15:50:00Z</dcterms:created>
  <dcterms:modified xsi:type="dcterms:W3CDTF">2023-09-1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eeb7ec54b57e9c950061eb04d6e9c85a4fbcacfeb7d5c3455c65443566dc6</vt:lpwstr>
  </property>
</Properties>
</file>